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19D31BCA" w:rsidR="00E93972" w:rsidRDefault="00E93972" w:rsidP="00E93972">
      <w:pPr>
        <w:pStyle w:val="Heading2"/>
      </w:pPr>
      <w:r>
        <w:t>SUPPLEMENTARY MATERIALS</w:t>
      </w:r>
      <w:r w:rsidR="00B010AB">
        <w:t>: Supplementary table 5</w:t>
      </w:r>
      <w:bookmarkStart w:id="0" w:name="_GoBack"/>
      <w:bookmarkEnd w:id="0"/>
    </w:p>
    <w:p w14:paraId="578A64C9" w14:textId="262F087A" w:rsidR="00E31D00" w:rsidRPr="00E31D00" w:rsidRDefault="00E31D00" w:rsidP="00E31D00">
      <w:pPr>
        <w:jc w:val="center"/>
      </w:pPr>
      <w:r w:rsidRPr="00E31D00">
        <w:t>LBC1936 participant responses to COVID-19 questionnaire</w:t>
      </w:r>
    </w:p>
    <w:p w14:paraId="511A7A17" w14:textId="77777777" w:rsidR="00E93972" w:rsidRPr="00E93972" w:rsidRDefault="00E93972" w:rsidP="00E93972"/>
    <w:p w14:paraId="4749B125" w14:textId="77777777" w:rsidR="00E93972" w:rsidRPr="00204997" w:rsidRDefault="00E93972" w:rsidP="00E93972">
      <w:r w:rsidRPr="00204997">
        <w:t xml:space="preserve">Supplementary Table </w:t>
      </w:r>
      <w:r>
        <w:t>5</w:t>
      </w:r>
      <w:r w:rsidRPr="00204997">
        <w:t xml:space="preserve">. LBC1936 participant responses to COVID-19 questionnaire: </w:t>
      </w:r>
      <w:r w:rsidRPr="005F60E7">
        <w:t>Self-reported physical and mental health and loneliness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3"/>
        <w:gridCol w:w="633"/>
        <w:gridCol w:w="718"/>
      </w:tblGrid>
      <w:tr w:rsidR="00E93972" w:rsidRPr="00204997" w14:paraId="694613B0" w14:textId="77777777" w:rsidTr="00E93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DC2D6" w14:textId="77777777" w:rsidR="00E93972" w:rsidRPr="00204997" w:rsidRDefault="00E93972" w:rsidP="00C45623">
            <w:r w:rsidRPr="005F60E7">
              <w:t>Self-reported physical and mental health and loneliness</w:t>
            </w:r>
            <w:r>
              <w:t xml:space="preserve"> </w:t>
            </w:r>
            <w:r w:rsidRPr="00204997">
              <w:t>question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1DC88940" w14:textId="77777777" w:rsidR="00E93972" w:rsidRPr="00204997" w:rsidRDefault="00E93972" w:rsidP="00C45623">
            <w:r w:rsidRPr="00204997"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1461951" w14:textId="77777777" w:rsidR="00E93972" w:rsidRPr="00204997" w:rsidRDefault="00E93972" w:rsidP="00C45623">
            <w:r w:rsidRPr="00204997">
              <w:t>%</w:t>
            </w:r>
          </w:p>
        </w:tc>
      </w:tr>
      <w:tr w:rsidR="00E93972" w:rsidRPr="00204997" w14:paraId="0C52903A" w14:textId="77777777" w:rsidTr="00E93972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6E29EB" w14:textId="77777777" w:rsidR="00E93972" w:rsidRPr="00204997" w:rsidRDefault="00E93972" w:rsidP="00C45623">
            <w:r w:rsidRPr="00204997">
              <w:t>How often have you felt lonely during the past week?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5D4AF430" w14:textId="77777777" w:rsidR="00E93972" w:rsidRPr="00204997" w:rsidRDefault="00E93972" w:rsidP="00C45623"/>
        </w:tc>
        <w:tc>
          <w:tcPr>
            <w:tcW w:w="718" w:type="dxa"/>
            <w:tcBorders>
              <w:top w:val="single" w:sz="4" w:space="0" w:color="auto"/>
            </w:tcBorders>
          </w:tcPr>
          <w:p w14:paraId="1F86AAC8" w14:textId="77777777" w:rsidR="00E93972" w:rsidRPr="00204997" w:rsidRDefault="00E93972" w:rsidP="00C45623"/>
        </w:tc>
      </w:tr>
      <w:tr w:rsidR="00E93972" w:rsidRPr="00204997" w14:paraId="270EAF5A" w14:textId="77777777" w:rsidTr="00E93972">
        <w:tc>
          <w:tcPr>
            <w:tcW w:w="0" w:type="auto"/>
            <w:vAlign w:val="bottom"/>
          </w:tcPr>
          <w:p w14:paraId="5673C52E" w14:textId="77777777" w:rsidR="00E93972" w:rsidRPr="00204997" w:rsidRDefault="00E93972" w:rsidP="00C45623">
            <w:r w:rsidRPr="00204997">
              <w:tab/>
              <w:t>None or almost none of the time</w:t>
            </w:r>
          </w:p>
        </w:tc>
        <w:tc>
          <w:tcPr>
            <w:tcW w:w="633" w:type="dxa"/>
          </w:tcPr>
          <w:p w14:paraId="326053D2" w14:textId="77777777" w:rsidR="00E93972" w:rsidRPr="00204997" w:rsidRDefault="00E93972" w:rsidP="00C45623">
            <w:r w:rsidRPr="00204997">
              <w:t>144</w:t>
            </w:r>
          </w:p>
        </w:tc>
        <w:tc>
          <w:tcPr>
            <w:tcW w:w="718" w:type="dxa"/>
          </w:tcPr>
          <w:p w14:paraId="347C7E86" w14:textId="77777777" w:rsidR="00E93972" w:rsidRPr="00204997" w:rsidRDefault="00E93972" w:rsidP="00C45623">
            <w:r w:rsidRPr="00204997">
              <w:t>76.2</w:t>
            </w:r>
          </w:p>
        </w:tc>
      </w:tr>
      <w:tr w:rsidR="00E93972" w:rsidRPr="00204997" w14:paraId="6FBD25E4" w14:textId="77777777" w:rsidTr="00E93972">
        <w:tc>
          <w:tcPr>
            <w:tcW w:w="0" w:type="auto"/>
            <w:vAlign w:val="bottom"/>
          </w:tcPr>
          <w:p w14:paraId="7969CCE9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633" w:type="dxa"/>
          </w:tcPr>
          <w:p w14:paraId="6AE6EFD7" w14:textId="77777777" w:rsidR="00E93972" w:rsidRPr="00204997" w:rsidRDefault="00E93972" w:rsidP="00C45623">
            <w:r w:rsidRPr="00204997">
              <w:t>39</w:t>
            </w:r>
          </w:p>
        </w:tc>
        <w:tc>
          <w:tcPr>
            <w:tcW w:w="718" w:type="dxa"/>
          </w:tcPr>
          <w:p w14:paraId="388C0C35" w14:textId="77777777" w:rsidR="00E93972" w:rsidRPr="00204997" w:rsidRDefault="00E93972" w:rsidP="00C45623">
            <w:r w:rsidRPr="00204997">
              <w:t>20.6</w:t>
            </w:r>
          </w:p>
        </w:tc>
      </w:tr>
      <w:tr w:rsidR="00E93972" w:rsidRPr="00204997" w14:paraId="15FB3F52" w14:textId="77777777" w:rsidTr="00E93972">
        <w:tc>
          <w:tcPr>
            <w:tcW w:w="0" w:type="auto"/>
            <w:vAlign w:val="bottom"/>
          </w:tcPr>
          <w:p w14:paraId="46639776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633" w:type="dxa"/>
          </w:tcPr>
          <w:p w14:paraId="75B6589D" w14:textId="77777777" w:rsidR="00E93972" w:rsidRPr="00204997" w:rsidRDefault="00E93972" w:rsidP="00C45623">
            <w:r w:rsidRPr="00204997">
              <w:t>5</w:t>
            </w:r>
          </w:p>
        </w:tc>
        <w:tc>
          <w:tcPr>
            <w:tcW w:w="718" w:type="dxa"/>
          </w:tcPr>
          <w:p w14:paraId="6F727B90" w14:textId="77777777" w:rsidR="00E93972" w:rsidRPr="00204997" w:rsidRDefault="00E93972" w:rsidP="00C45623">
            <w:r w:rsidRPr="00204997">
              <w:t>2.7</w:t>
            </w:r>
          </w:p>
        </w:tc>
      </w:tr>
      <w:tr w:rsidR="00E93972" w:rsidRPr="00204997" w14:paraId="4D3DBD14" w14:textId="77777777" w:rsidTr="00E93972">
        <w:tc>
          <w:tcPr>
            <w:tcW w:w="0" w:type="auto"/>
            <w:vAlign w:val="bottom"/>
          </w:tcPr>
          <w:p w14:paraId="62B8F7F1" w14:textId="77777777" w:rsidR="00E93972" w:rsidRPr="00204997" w:rsidRDefault="00E93972" w:rsidP="00C45623">
            <w:r w:rsidRPr="00204997">
              <w:tab/>
              <w:t>All or almost all of the time</w:t>
            </w:r>
          </w:p>
        </w:tc>
        <w:tc>
          <w:tcPr>
            <w:tcW w:w="633" w:type="dxa"/>
          </w:tcPr>
          <w:p w14:paraId="6D0CB981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718" w:type="dxa"/>
          </w:tcPr>
          <w:p w14:paraId="1C358BB7" w14:textId="77777777" w:rsidR="00E93972" w:rsidRPr="00204997" w:rsidRDefault="00E93972" w:rsidP="00C45623">
            <w:r w:rsidRPr="00204997">
              <w:t>0.5</w:t>
            </w:r>
          </w:p>
        </w:tc>
      </w:tr>
      <w:tr w:rsidR="00E93972" w:rsidRPr="00573583" w14:paraId="3449DA0E" w14:textId="77777777" w:rsidTr="00E93972">
        <w:tc>
          <w:tcPr>
            <w:tcW w:w="0" w:type="auto"/>
            <w:vAlign w:val="bottom"/>
          </w:tcPr>
          <w:p w14:paraId="548B7AB0" w14:textId="77777777" w:rsidR="00E93972" w:rsidRPr="00573583" w:rsidRDefault="00E93972" w:rsidP="00C45623">
            <w:r w:rsidRPr="00573583">
              <w:rPr>
                <w:rFonts w:ascii="Calibri" w:hAnsi="Calibri" w:cs="Calibri"/>
                <w:color w:val="000000"/>
              </w:rPr>
              <w:t>In general, before the COVID-19 measures were introduced (23rd March 2020), would you say your emotional and mental health was:</w:t>
            </w:r>
          </w:p>
        </w:tc>
        <w:tc>
          <w:tcPr>
            <w:tcW w:w="633" w:type="dxa"/>
          </w:tcPr>
          <w:p w14:paraId="05EE844A" w14:textId="77777777" w:rsidR="00E93972" w:rsidRPr="00573583" w:rsidRDefault="00E93972" w:rsidP="00C45623"/>
        </w:tc>
        <w:tc>
          <w:tcPr>
            <w:tcW w:w="718" w:type="dxa"/>
          </w:tcPr>
          <w:p w14:paraId="2A55AFE6" w14:textId="77777777" w:rsidR="00E93972" w:rsidRPr="00573583" w:rsidRDefault="00E93972" w:rsidP="00C45623"/>
        </w:tc>
      </w:tr>
      <w:tr w:rsidR="00E93972" w:rsidRPr="00573583" w14:paraId="2FF84F3C" w14:textId="77777777" w:rsidTr="00E93972">
        <w:tc>
          <w:tcPr>
            <w:tcW w:w="0" w:type="auto"/>
            <w:vAlign w:val="bottom"/>
          </w:tcPr>
          <w:p w14:paraId="103F1A37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14:paraId="5FDD5C43" w14:textId="77777777" w:rsidR="00E93972" w:rsidRPr="00573583" w:rsidRDefault="00E93972" w:rsidP="00C45623">
            <w:r w:rsidRPr="00573583">
              <w:t>62</w:t>
            </w:r>
          </w:p>
        </w:tc>
        <w:tc>
          <w:tcPr>
            <w:tcW w:w="718" w:type="dxa"/>
          </w:tcPr>
          <w:p w14:paraId="4A295D97" w14:textId="77777777" w:rsidR="00E93972" w:rsidRPr="00573583" w:rsidRDefault="00E93972" w:rsidP="00C45623">
            <w:r>
              <w:t>33</w:t>
            </w:r>
            <w:r w:rsidRPr="00573583">
              <w:t>.</w:t>
            </w:r>
            <w:r>
              <w:t>0</w:t>
            </w:r>
          </w:p>
        </w:tc>
      </w:tr>
      <w:tr w:rsidR="00E93972" w:rsidRPr="00573583" w14:paraId="2941BFD8" w14:textId="77777777" w:rsidTr="00E93972">
        <w:tc>
          <w:tcPr>
            <w:tcW w:w="0" w:type="auto"/>
            <w:vAlign w:val="bottom"/>
          </w:tcPr>
          <w:p w14:paraId="6404816B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14:paraId="1BE5D0CC" w14:textId="77777777" w:rsidR="00E93972" w:rsidRPr="00573583" w:rsidRDefault="00E93972" w:rsidP="00C45623">
            <w:r w:rsidRPr="00573583">
              <w:t>98</w:t>
            </w:r>
          </w:p>
        </w:tc>
        <w:tc>
          <w:tcPr>
            <w:tcW w:w="718" w:type="dxa"/>
          </w:tcPr>
          <w:p w14:paraId="5A87DD4D" w14:textId="77777777" w:rsidR="00E93972" w:rsidRPr="00573583" w:rsidRDefault="00E93972" w:rsidP="00C45623">
            <w:r w:rsidRPr="00573583">
              <w:t>52.1</w:t>
            </w:r>
          </w:p>
        </w:tc>
      </w:tr>
      <w:tr w:rsidR="00E93972" w:rsidRPr="00573583" w14:paraId="510FC43C" w14:textId="77777777" w:rsidTr="00E93972">
        <w:tc>
          <w:tcPr>
            <w:tcW w:w="0" w:type="auto"/>
            <w:vAlign w:val="bottom"/>
          </w:tcPr>
          <w:p w14:paraId="5A699862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14:paraId="2007DC6B" w14:textId="77777777" w:rsidR="00E93972" w:rsidRPr="00573583" w:rsidRDefault="00E93972" w:rsidP="00C45623">
            <w:r w:rsidRPr="00573583">
              <w:t>22</w:t>
            </w:r>
          </w:p>
        </w:tc>
        <w:tc>
          <w:tcPr>
            <w:tcW w:w="718" w:type="dxa"/>
          </w:tcPr>
          <w:p w14:paraId="689FAF2A" w14:textId="77777777" w:rsidR="00E93972" w:rsidRPr="00573583" w:rsidRDefault="00E93972" w:rsidP="00C45623">
            <w:r w:rsidRPr="00573583">
              <w:t>11.7</w:t>
            </w:r>
          </w:p>
        </w:tc>
      </w:tr>
      <w:tr w:rsidR="00E93972" w:rsidRPr="00573583" w14:paraId="3AA3F3E3" w14:textId="77777777" w:rsidTr="00E93972">
        <w:tc>
          <w:tcPr>
            <w:tcW w:w="0" w:type="auto"/>
            <w:vAlign w:val="bottom"/>
          </w:tcPr>
          <w:p w14:paraId="64E813CD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14:paraId="364C8FCB" w14:textId="77777777" w:rsidR="00E93972" w:rsidRPr="00573583" w:rsidRDefault="00E93972" w:rsidP="00C45623">
            <w:r w:rsidRPr="00573583">
              <w:t>6</w:t>
            </w:r>
          </w:p>
        </w:tc>
        <w:tc>
          <w:tcPr>
            <w:tcW w:w="718" w:type="dxa"/>
          </w:tcPr>
          <w:p w14:paraId="32351CF0" w14:textId="77777777" w:rsidR="00E93972" w:rsidRPr="00573583" w:rsidRDefault="00E93972" w:rsidP="00C45623">
            <w:r>
              <w:t>3.2</w:t>
            </w:r>
          </w:p>
        </w:tc>
      </w:tr>
      <w:tr w:rsidR="00E93972" w:rsidRPr="00573583" w14:paraId="1EBD0F66" w14:textId="77777777" w:rsidTr="00E93972">
        <w:tc>
          <w:tcPr>
            <w:tcW w:w="0" w:type="auto"/>
            <w:vAlign w:val="bottom"/>
          </w:tcPr>
          <w:p w14:paraId="3ED016FE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14:paraId="500EEBB5" w14:textId="77777777" w:rsidR="00E93972" w:rsidRPr="00573583" w:rsidRDefault="00E93972" w:rsidP="00C45623">
            <w:r w:rsidRPr="00573583">
              <w:t>0</w:t>
            </w:r>
          </w:p>
        </w:tc>
        <w:tc>
          <w:tcPr>
            <w:tcW w:w="718" w:type="dxa"/>
          </w:tcPr>
          <w:p w14:paraId="67756BFF" w14:textId="77777777" w:rsidR="00E93972" w:rsidRPr="00573583" w:rsidRDefault="00E93972" w:rsidP="00C45623">
            <w:r>
              <w:t>-</w:t>
            </w:r>
          </w:p>
        </w:tc>
      </w:tr>
      <w:tr w:rsidR="00E93972" w:rsidRPr="00573583" w14:paraId="60D44A7D" w14:textId="77777777" w:rsidTr="00E93972">
        <w:tc>
          <w:tcPr>
            <w:tcW w:w="0" w:type="auto"/>
            <w:vAlign w:val="bottom"/>
          </w:tcPr>
          <w:p w14:paraId="560475E6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 w:rsidRPr="00573583">
              <w:rPr>
                <w:rFonts w:ascii="Calibri" w:hAnsi="Calibri" w:cs="Calibri"/>
                <w:color w:val="000000"/>
              </w:rPr>
              <w:t>In general, since the COVID-19 measures were introduced, would you say your emotional and mental health is:</w:t>
            </w:r>
          </w:p>
        </w:tc>
        <w:tc>
          <w:tcPr>
            <w:tcW w:w="633" w:type="dxa"/>
          </w:tcPr>
          <w:p w14:paraId="042BDB17" w14:textId="77777777" w:rsidR="00E93972" w:rsidRPr="00573583" w:rsidRDefault="00E93972" w:rsidP="00C45623"/>
        </w:tc>
        <w:tc>
          <w:tcPr>
            <w:tcW w:w="718" w:type="dxa"/>
          </w:tcPr>
          <w:p w14:paraId="2180AF5D" w14:textId="77777777" w:rsidR="00E93972" w:rsidRPr="00573583" w:rsidRDefault="00E93972" w:rsidP="00C45623"/>
        </w:tc>
      </w:tr>
      <w:tr w:rsidR="00E93972" w:rsidRPr="00573583" w14:paraId="3EECB607" w14:textId="77777777" w:rsidTr="00E93972">
        <w:tc>
          <w:tcPr>
            <w:tcW w:w="0" w:type="auto"/>
            <w:vAlign w:val="bottom"/>
          </w:tcPr>
          <w:p w14:paraId="4B3A9718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14:paraId="21C34CF6" w14:textId="77777777" w:rsidR="00E93972" w:rsidRPr="00573583" w:rsidRDefault="00E93972" w:rsidP="00C45623">
            <w:r w:rsidRPr="00573583">
              <w:t>45</w:t>
            </w:r>
          </w:p>
        </w:tc>
        <w:tc>
          <w:tcPr>
            <w:tcW w:w="718" w:type="dxa"/>
          </w:tcPr>
          <w:p w14:paraId="5C6C39A7" w14:textId="77777777" w:rsidR="00E93972" w:rsidRPr="00573583" w:rsidRDefault="00E93972" w:rsidP="00C45623">
            <w:r w:rsidRPr="00573583">
              <w:t>23.8</w:t>
            </w:r>
          </w:p>
        </w:tc>
      </w:tr>
      <w:tr w:rsidR="00E93972" w:rsidRPr="00573583" w14:paraId="0D8ECA21" w14:textId="77777777" w:rsidTr="00E93972">
        <w:tc>
          <w:tcPr>
            <w:tcW w:w="0" w:type="auto"/>
            <w:vAlign w:val="bottom"/>
          </w:tcPr>
          <w:p w14:paraId="1A0FF5C6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14:paraId="71546E7D" w14:textId="77777777" w:rsidR="00E93972" w:rsidRPr="00573583" w:rsidRDefault="00E93972" w:rsidP="00C45623">
            <w:r w:rsidRPr="00573583">
              <w:t>82</w:t>
            </w:r>
          </w:p>
        </w:tc>
        <w:tc>
          <w:tcPr>
            <w:tcW w:w="718" w:type="dxa"/>
          </w:tcPr>
          <w:p w14:paraId="4F1FAF24" w14:textId="77777777" w:rsidR="00E93972" w:rsidRPr="00573583" w:rsidRDefault="00E93972" w:rsidP="00C45623">
            <w:r>
              <w:t>43.4</w:t>
            </w:r>
          </w:p>
        </w:tc>
      </w:tr>
      <w:tr w:rsidR="00E93972" w:rsidRPr="00573583" w14:paraId="31EBBE2E" w14:textId="77777777" w:rsidTr="00E93972">
        <w:tc>
          <w:tcPr>
            <w:tcW w:w="0" w:type="auto"/>
            <w:vAlign w:val="bottom"/>
          </w:tcPr>
          <w:p w14:paraId="39ED037E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14:paraId="54ABD8C1" w14:textId="77777777" w:rsidR="00E93972" w:rsidRPr="00573583" w:rsidRDefault="00E93972" w:rsidP="00C45623">
            <w:r w:rsidRPr="00573583">
              <w:t>47</w:t>
            </w:r>
          </w:p>
        </w:tc>
        <w:tc>
          <w:tcPr>
            <w:tcW w:w="718" w:type="dxa"/>
          </w:tcPr>
          <w:p w14:paraId="5FA7581A" w14:textId="77777777" w:rsidR="00E93972" w:rsidRPr="00573583" w:rsidRDefault="00E93972" w:rsidP="00C45623">
            <w:r>
              <w:t>24.9</w:t>
            </w:r>
          </w:p>
        </w:tc>
      </w:tr>
      <w:tr w:rsidR="00E93972" w:rsidRPr="00573583" w14:paraId="7FF0B63D" w14:textId="77777777" w:rsidTr="00E93972">
        <w:tc>
          <w:tcPr>
            <w:tcW w:w="0" w:type="auto"/>
            <w:vAlign w:val="bottom"/>
          </w:tcPr>
          <w:p w14:paraId="3BEBB14B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14:paraId="5BFD6821" w14:textId="77777777" w:rsidR="00E93972" w:rsidRPr="00573583" w:rsidRDefault="00E93972" w:rsidP="00C45623">
            <w:r w:rsidRPr="00573583">
              <w:t>11</w:t>
            </w:r>
          </w:p>
        </w:tc>
        <w:tc>
          <w:tcPr>
            <w:tcW w:w="718" w:type="dxa"/>
          </w:tcPr>
          <w:p w14:paraId="2390AAAF" w14:textId="77777777" w:rsidR="00E93972" w:rsidRPr="00573583" w:rsidRDefault="00E93972" w:rsidP="00C45623">
            <w:r>
              <w:t>5.8</w:t>
            </w:r>
          </w:p>
        </w:tc>
      </w:tr>
      <w:tr w:rsidR="00E93972" w:rsidRPr="00573583" w14:paraId="633F0A84" w14:textId="77777777" w:rsidTr="00E93972">
        <w:tc>
          <w:tcPr>
            <w:tcW w:w="0" w:type="auto"/>
            <w:vAlign w:val="bottom"/>
          </w:tcPr>
          <w:p w14:paraId="508C4AFB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14:paraId="31254CBC" w14:textId="77777777" w:rsidR="00E93972" w:rsidRPr="00573583" w:rsidRDefault="00E93972" w:rsidP="00C45623">
            <w:r w:rsidRPr="00573583">
              <w:t>4</w:t>
            </w:r>
          </w:p>
        </w:tc>
        <w:tc>
          <w:tcPr>
            <w:tcW w:w="718" w:type="dxa"/>
          </w:tcPr>
          <w:p w14:paraId="7EFDA20F" w14:textId="77777777" w:rsidR="00E93972" w:rsidRPr="00573583" w:rsidRDefault="00E93972" w:rsidP="00C45623">
            <w:r w:rsidRPr="00573583">
              <w:t>2.1</w:t>
            </w:r>
          </w:p>
        </w:tc>
      </w:tr>
      <w:tr w:rsidR="00E93972" w:rsidRPr="00573583" w14:paraId="02ECD0B5" w14:textId="77777777" w:rsidTr="00E93972">
        <w:tc>
          <w:tcPr>
            <w:tcW w:w="0" w:type="auto"/>
            <w:vAlign w:val="bottom"/>
          </w:tcPr>
          <w:p w14:paraId="0483478B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 w:rsidRPr="00573583">
              <w:rPr>
                <w:rFonts w:ascii="Calibri" w:hAnsi="Calibri" w:cs="Calibri"/>
                <w:color w:val="000000"/>
              </w:rPr>
              <w:t>In general, before the COVID-19 measures were introduced (23rd March 2020), would you say your physical health was:</w:t>
            </w:r>
          </w:p>
        </w:tc>
        <w:tc>
          <w:tcPr>
            <w:tcW w:w="633" w:type="dxa"/>
          </w:tcPr>
          <w:p w14:paraId="3B5C4DF4" w14:textId="77777777" w:rsidR="00E93972" w:rsidRPr="00573583" w:rsidRDefault="00E93972" w:rsidP="00C45623"/>
        </w:tc>
        <w:tc>
          <w:tcPr>
            <w:tcW w:w="718" w:type="dxa"/>
          </w:tcPr>
          <w:p w14:paraId="5F2754CB" w14:textId="77777777" w:rsidR="00E93972" w:rsidRPr="00573583" w:rsidRDefault="00E93972" w:rsidP="00C45623"/>
        </w:tc>
      </w:tr>
      <w:tr w:rsidR="00E93972" w:rsidRPr="00573583" w14:paraId="4FA2A082" w14:textId="77777777" w:rsidTr="00E93972">
        <w:tc>
          <w:tcPr>
            <w:tcW w:w="0" w:type="auto"/>
            <w:vAlign w:val="bottom"/>
          </w:tcPr>
          <w:p w14:paraId="520F64E1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14:paraId="339DDD44" w14:textId="77777777" w:rsidR="00E93972" w:rsidRPr="00573583" w:rsidRDefault="00E93972" w:rsidP="00C45623">
            <w:r w:rsidRPr="00573583">
              <w:t>16</w:t>
            </w:r>
          </w:p>
        </w:tc>
        <w:tc>
          <w:tcPr>
            <w:tcW w:w="718" w:type="dxa"/>
          </w:tcPr>
          <w:p w14:paraId="4A3E35CC" w14:textId="77777777" w:rsidR="00E93972" w:rsidRPr="00573583" w:rsidRDefault="00E93972" w:rsidP="00C45623">
            <w:r w:rsidRPr="00573583">
              <w:t>8.8</w:t>
            </w:r>
          </w:p>
        </w:tc>
      </w:tr>
      <w:tr w:rsidR="00E93972" w:rsidRPr="00573583" w14:paraId="2B4D9ED5" w14:textId="77777777" w:rsidTr="00E93972">
        <w:tc>
          <w:tcPr>
            <w:tcW w:w="0" w:type="auto"/>
            <w:vAlign w:val="bottom"/>
          </w:tcPr>
          <w:p w14:paraId="2CF48D6B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14:paraId="3CE214D1" w14:textId="77777777" w:rsidR="00E93972" w:rsidRPr="00573583" w:rsidRDefault="00E93972" w:rsidP="00C45623">
            <w:r w:rsidRPr="00573583">
              <w:t>85</w:t>
            </w:r>
          </w:p>
        </w:tc>
        <w:tc>
          <w:tcPr>
            <w:tcW w:w="718" w:type="dxa"/>
          </w:tcPr>
          <w:p w14:paraId="484572B0" w14:textId="77777777" w:rsidR="00E93972" w:rsidRPr="00573583" w:rsidRDefault="00E93972" w:rsidP="00C45623">
            <w:r>
              <w:t>47.0</w:t>
            </w:r>
          </w:p>
        </w:tc>
      </w:tr>
      <w:tr w:rsidR="00E93972" w:rsidRPr="00573583" w14:paraId="06848ED0" w14:textId="77777777" w:rsidTr="00E93972">
        <w:tc>
          <w:tcPr>
            <w:tcW w:w="0" w:type="auto"/>
            <w:vAlign w:val="bottom"/>
          </w:tcPr>
          <w:p w14:paraId="5BD32380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14:paraId="4E05C256" w14:textId="77777777" w:rsidR="00E93972" w:rsidRPr="00573583" w:rsidRDefault="00E93972" w:rsidP="00C45623">
            <w:r w:rsidRPr="00573583">
              <w:t>60</w:t>
            </w:r>
          </w:p>
        </w:tc>
        <w:tc>
          <w:tcPr>
            <w:tcW w:w="718" w:type="dxa"/>
          </w:tcPr>
          <w:p w14:paraId="4DFD391B" w14:textId="77777777" w:rsidR="00E93972" w:rsidRPr="00573583" w:rsidRDefault="00E93972" w:rsidP="00C45623">
            <w:r>
              <w:t>33.2</w:t>
            </w:r>
          </w:p>
        </w:tc>
      </w:tr>
      <w:tr w:rsidR="00E93972" w:rsidRPr="00573583" w14:paraId="6D4A6DEB" w14:textId="77777777" w:rsidTr="00E93972">
        <w:tc>
          <w:tcPr>
            <w:tcW w:w="0" w:type="auto"/>
            <w:vAlign w:val="bottom"/>
          </w:tcPr>
          <w:p w14:paraId="26677869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14:paraId="6A832C7C" w14:textId="77777777" w:rsidR="00E93972" w:rsidRPr="00573583" w:rsidRDefault="00E93972" w:rsidP="00C45623">
            <w:r w:rsidRPr="00573583">
              <w:t>20</w:t>
            </w:r>
          </w:p>
        </w:tc>
        <w:tc>
          <w:tcPr>
            <w:tcW w:w="718" w:type="dxa"/>
          </w:tcPr>
          <w:p w14:paraId="454E70CE" w14:textId="77777777" w:rsidR="00E93972" w:rsidRPr="00573583" w:rsidRDefault="00E93972" w:rsidP="00C45623">
            <w:r>
              <w:t>11.1</w:t>
            </w:r>
          </w:p>
        </w:tc>
      </w:tr>
      <w:tr w:rsidR="00E93972" w:rsidRPr="00573583" w14:paraId="3E4C42C4" w14:textId="77777777" w:rsidTr="00E93972">
        <w:tc>
          <w:tcPr>
            <w:tcW w:w="0" w:type="auto"/>
            <w:vAlign w:val="bottom"/>
          </w:tcPr>
          <w:p w14:paraId="5B67BD77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14:paraId="35DC6A0E" w14:textId="77777777" w:rsidR="00E93972" w:rsidRPr="00573583" w:rsidRDefault="00E93972" w:rsidP="00C45623">
            <w:r w:rsidRPr="00573583">
              <w:t>0</w:t>
            </w:r>
          </w:p>
        </w:tc>
        <w:tc>
          <w:tcPr>
            <w:tcW w:w="718" w:type="dxa"/>
          </w:tcPr>
          <w:p w14:paraId="63DD5D2C" w14:textId="77777777" w:rsidR="00E93972" w:rsidRPr="00573583" w:rsidRDefault="00E93972" w:rsidP="00C45623">
            <w:r>
              <w:t>-</w:t>
            </w:r>
          </w:p>
        </w:tc>
      </w:tr>
      <w:tr w:rsidR="00E93972" w:rsidRPr="00573583" w14:paraId="72B46712" w14:textId="77777777" w:rsidTr="00E93972">
        <w:tc>
          <w:tcPr>
            <w:tcW w:w="0" w:type="auto"/>
            <w:vAlign w:val="bottom"/>
          </w:tcPr>
          <w:p w14:paraId="0EAA349E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 w:rsidRPr="00573583">
              <w:rPr>
                <w:rFonts w:ascii="Calibri" w:hAnsi="Calibri" w:cs="Calibri"/>
                <w:color w:val="000000"/>
              </w:rPr>
              <w:t>In general, since the COVID-19 measures were introduced, would you say your physical health is:</w:t>
            </w:r>
          </w:p>
        </w:tc>
        <w:tc>
          <w:tcPr>
            <w:tcW w:w="633" w:type="dxa"/>
          </w:tcPr>
          <w:p w14:paraId="32B15BF4" w14:textId="77777777" w:rsidR="00E93972" w:rsidRPr="00573583" w:rsidRDefault="00E93972" w:rsidP="00C45623"/>
        </w:tc>
        <w:tc>
          <w:tcPr>
            <w:tcW w:w="718" w:type="dxa"/>
          </w:tcPr>
          <w:p w14:paraId="59216F37" w14:textId="77777777" w:rsidR="00E93972" w:rsidRPr="00573583" w:rsidRDefault="00E93972" w:rsidP="00C45623"/>
        </w:tc>
      </w:tr>
      <w:tr w:rsidR="00E93972" w:rsidRPr="00573583" w14:paraId="046FF1B3" w14:textId="77777777" w:rsidTr="00E93972">
        <w:tc>
          <w:tcPr>
            <w:tcW w:w="0" w:type="auto"/>
            <w:vAlign w:val="bottom"/>
          </w:tcPr>
          <w:p w14:paraId="0DE3126E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14:paraId="5B46C739" w14:textId="77777777" w:rsidR="00E93972" w:rsidRPr="00573583" w:rsidRDefault="00E93972" w:rsidP="00C45623">
            <w:r w:rsidRPr="00573583">
              <w:t>9</w:t>
            </w:r>
          </w:p>
        </w:tc>
        <w:tc>
          <w:tcPr>
            <w:tcW w:w="718" w:type="dxa"/>
          </w:tcPr>
          <w:p w14:paraId="4555B790" w14:textId="77777777" w:rsidR="00E93972" w:rsidRPr="00573583" w:rsidRDefault="00E93972" w:rsidP="00C45623">
            <w:r>
              <w:t>5.0</w:t>
            </w:r>
          </w:p>
        </w:tc>
      </w:tr>
      <w:tr w:rsidR="00E93972" w:rsidRPr="00573583" w14:paraId="1A80409B" w14:textId="77777777" w:rsidTr="00E93972">
        <w:tc>
          <w:tcPr>
            <w:tcW w:w="0" w:type="auto"/>
            <w:vAlign w:val="bottom"/>
          </w:tcPr>
          <w:p w14:paraId="55980018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14:paraId="43488F08" w14:textId="77777777" w:rsidR="00E93972" w:rsidRPr="00573583" w:rsidRDefault="00E93972" w:rsidP="00C45623">
            <w:r w:rsidRPr="00573583">
              <w:t>77</w:t>
            </w:r>
          </w:p>
        </w:tc>
        <w:tc>
          <w:tcPr>
            <w:tcW w:w="718" w:type="dxa"/>
          </w:tcPr>
          <w:p w14:paraId="51A3F87A" w14:textId="77777777" w:rsidR="00E93972" w:rsidRPr="00573583" w:rsidRDefault="00E93972" w:rsidP="00C45623">
            <w:r w:rsidRPr="00573583">
              <w:t>42.</w:t>
            </w:r>
            <w:r>
              <w:t>8</w:t>
            </w:r>
          </w:p>
        </w:tc>
      </w:tr>
      <w:tr w:rsidR="00E93972" w:rsidRPr="00573583" w14:paraId="4612A2E7" w14:textId="77777777" w:rsidTr="00E93972">
        <w:tc>
          <w:tcPr>
            <w:tcW w:w="0" w:type="auto"/>
            <w:vAlign w:val="bottom"/>
          </w:tcPr>
          <w:p w14:paraId="453B3D72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14:paraId="0CB10EAA" w14:textId="77777777" w:rsidR="00E93972" w:rsidRPr="00573583" w:rsidRDefault="00E93972" w:rsidP="00C45623">
            <w:r w:rsidRPr="00573583">
              <w:t>67</w:t>
            </w:r>
          </w:p>
        </w:tc>
        <w:tc>
          <w:tcPr>
            <w:tcW w:w="718" w:type="dxa"/>
          </w:tcPr>
          <w:p w14:paraId="7F8C57D6" w14:textId="77777777" w:rsidR="00E93972" w:rsidRPr="00573583" w:rsidRDefault="00E93972" w:rsidP="00C45623">
            <w:r w:rsidRPr="00573583">
              <w:t>37.2</w:t>
            </w:r>
          </w:p>
        </w:tc>
      </w:tr>
      <w:tr w:rsidR="00E93972" w:rsidRPr="00573583" w14:paraId="2B847307" w14:textId="77777777" w:rsidTr="00E93972">
        <w:tc>
          <w:tcPr>
            <w:tcW w:w="0" w:type="auto"/>
            <w:vAlign w:val="bottom"/>
          </w:tcPr>
          <w:p w14:paraId="540062FD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14:paraId="2DE27368" w14:textId="77777777" w:rsidR="00E93972" w:rsidRPr="00573583" w:rsidRDefault="00E93972" w:rsidP="00C45623">
            <w:r w:rsidRPr="00573583">
              <w:t>27</w:t>
            </w:r>
          </w:p>
        </w:tc>
        <w:tc>
          <w:tcPr>
            <w:tcW w:w="718" w:type="dxa"/>
          </w:tcPr>
          <w:p w14:paraId="63721B0B" w14:textId="77777777" w:rsidR="00E93972" w:rsidRPr="00573583" w:rsidRDefault="00E93972" w:rsidP="00C45623">
            <w:r w:rsidRPr="00573583">
              <w:t>15.0</w:t>
            </w:r>
          </w:p>
        </w:tc>
      </w:tr>
      <w:tr w:rsidR="00E93972" w:rsidRPr="00573583" w14:paraId="3A471CA2" w14:textId="77777777" w:rsidTr="00E93972">
        <w:tc>
          <w:tcPr>
            <w:tcW w:w="0" w:type="auto"/>
            <w:vAlign w:val="bottom"/>
          </w:tcPr>
          <w:p w14:paraId="133D9AF4" w14:textId="77777777"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14:paraId="3D6E3A17" w14:textId="77777777" w:rsidR="00E93972" w:rsidRPr="00573583" w:rsidRDefault="00E93972" w:rsidP="00C45623">
            <w:r w:rsidRPr="00573583">
              <w:t>0</w:t>
            </w:r>
          </w:p>
        </w:tc>
        <w:tc>
          <w:tcPr>
            <w:tcW w:w="718" w:type="dxa"/>
          </w:tcPr>
          <w:p w14:paraId="48B747B7" w14:textId="77777777" w:rsidR="00E93972" w:rsidRPr="00573583" w:rsidRDefault="00E93972" w:rsidP="00C45623">
            <w:r>
              <w:t>-</w:t>
            </w:r>
          </w:p>
        </w:tc>
      </w:tr>
      <w:tr w:rsidR="00E93972" w:rsidRPr="00573583" w14:paraId="3870795D" w14:textId="77777777" w:rsidTr="00E93972">
        <w:tc>
          <w:tcPr>
            <w:tcW w:w="0" w:type="auto"/>
            <w:vAlign w:val="bottom"/>
          </w:tcPr>
          <w:p w14:paraId="552254EF" w14:textId="77777777"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the last two weeks, how often have you felt nervous or stressed because of COVID-19?</w:t>
            </w:r>
          </w:p>
        </w:tc>
        <w:tc>
          <w:tcPr>
            <w:tcW w:w="633" w:type="dxa"/>
          </w:tcPr>
          <w:p w14:paraId="212125C0" w14:textId="77777777" w:rsidR="00E93972" w:rsidRPr="00573583" w:rsidRDefault="00E93972" w:rsidP="00C45623"/>
        </w:tc>
        <w:tc>
          <w:tcPr>
            <w:tcW w:w="718" w:type="dxa"/>
          </w:tcPr>
          <w:p w14:paraId="0FB1F0D3" w14:textId="77777777" w:rsidR="00E93972" w:rsidRPr="00573583" w:rsidRDefault="00E93972" w:rsidP="00C45623"/>
        </w:tc>
      </w:tr>
      <w:tr w:rsidR="00E93972" w:rsidRPr="00573583" w14:paraId="5DA76477" w14:textId="77777777" w:rsidTr="00E93972">
        <w:tc>
          <w:tcPr>
            <w:tcW w:w="0" w:type="auto"/>
            <w:vAlign w:val="bottom"/>
          </w:tcPr>
          <w:p w14:paraId="4DECACCA" w14:textId="77777777"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Never</w:t>
            </w:r>
          </w:p>
        </w:tc>
        <w:tc>
          <w:tcPr>
            <w:tcW w:w="633" w:type="dxa"/>
          </w:tcPr>
          <w:p w14:paraId="0BADB094" w14:textId="77777777" w:rsidR="00E93972" w:rsidRPr="00573583" w:rsidRDefault="00E93972" w:rsidP="00C45623">
            <w:r>
              <w:t>120</w:t>
            </w:r>
          </w:p>
        </w:tc>
        <w:tc>
          <w:tcPr>
            <w:tcW w:w="718" w:type="dxa"/>
          </w:tcPr>
          <w:p w14:paraId="215BE686" w14:textId="77777777" w:rsidR="00E93972" w:rsidRPr="00573583" w:rsidRDefault="00E93972" w:rsidP="00C45623">
            <w:r>
              <w:t>63.5</w:t>
            </w:r>
          </w:p>
        </w:tc>
      </w:tr>
      <w:tr w:rsidR="00E93972" w:rsidRPr="00573583" w14:paraId="749C6CD4" w14:textId="77777777" w:rsidTr="00E93972">
        <w:tc>
          <w:tcPr>
            <w:tcW w:w="0" w:type="auto"/>
            <w:vAlign w:val="bottom"/>
          </w:tcPr>
          <w:p w14:paraId="79C61580" w14:textId="77777777"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Some of the time</w:t>
            </w:r>
          </w:p>
        </w:tc>
        <w:tc>
          <w:tcPr>
            <w:tcW w:w="633" w:type="dxa"/>
          </w:tcPr>
          <w:p w14:paraId="3F33BB66" w14:textId="77777777" w:rsidR="00E93972" w:rsidRDefault="00E93972" w:rsidP="00C45623">
            <w:r>
              <w:t>66</w:t>
            </w:r>
          </w:p>
        </w:tc>
        <w:tc>
          <w:tcPr>
            <w:tcW w:w="718" w:type="dxa"/>
          </w:tcPr>
          <w:p w14:paraId="3EA9011C" w14:textId="77777777" w:rsidR="00E93972" w:rsidRDefault="00E93972" w:rsidP="00C45623">
            <w:r>
              <w:t>34.9</w:t>
            </w:r>
          </w:p>
        </w:tc>
      </w:tr>
      <w:tr w:rsidR="00E93972" w:rsidRPr="00573583" w14:paraId="6C7790DB" w14:textId="77777777" w:rsidTr="00E93972">
        <w:tc>
          <w:tcPr>
            <w:tcW w:w="0" w:type="auto"/>
            <w:vAlign w:val="bottom"/>
          </w:tcPr>
          <w:p w14:paraId="3008032B" w14:textId="77777777"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Most of the time</w:t>
            </w:r>
          </w:p>
        </w:tc>
        <w:tc>
          <w:tcPr>
            <w:tcW w:w="633" w:type="dxa"/>
          </w:tcPr>
          <w:p w14:paraId="3E6E4FBA" w14:textId="77777777" w:rsidR="00E93972" w:rsidRDefault="00E93972" w:rsidP="00C45623">
            <w:r>
              <w:t>3</w:t>
            </w:r>
          </w:p>
        </w:tc>
        <w:tc>
          <w:tcPr>
            <w:tcW w:w="718" w:type="dxa"/>
          </w:tcPr>
          <w:p w14:paraId="28F57ADF" w14:textId="77777777" w:rsidR="00E93972" w:rsidRDefault="00E93972" w:rsidP="00C45623">
            <w:r>
              <w:t>1.6</w:t>
            </w:r>
          </w:p>
        </w:tc>
      </w:tr>
      <w:tr w:rsidR="00E93972" w:rsidRPr="00573583" w14:paraId="4E31B2EF" w14:textId="77777777" w:rsidTr="00E93972">
        <w:tc>
          <w:tcPr>
            <w:tcW w:w="0" w:type="auto"/>
            <w:vAlign w:val="bottom"/>
          </w:tcPr>
          <w:p w14:paraId="41FD0537" w14:textId="77777777"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All of the time</w:t>
            </w:r>
          </w:p>
        </w:tc>
        <w:tc>
          <w:tcPr>
            <w:tcW w:w="633" w:type="dxa"/>
          </w:tcPr>
          <w:p w14:paraId="22BDD8F0" w14:textId="77777777" w:rsidR="00E93972" w:rsidRDefault="00E93972" w:rsidP="00C45623">
            <w:r>
              <w:t>0</w:t>
            </w:r>
          </w:p>
        </w:tc>
        <w:tc>
          <w:tcPr>
            <w:tcW w:w="718" w:type="dxa"/>
          </w:tcPr>
          <w:p w14:paraId="68382D60" w14:textId="77777777" w:rsidR="00E93972" w:rsidRDefault="00E93972" w:rsidP="00C45623">
            <w:r>
              <w:t>-</w:t>
            </w:r>
          </w:p>
        </w:tc>
      </w:tr>
    </w:tbl>
    <w:p w14:paraId="63AA6CB7" w14:textId="77777777" w:rsidR="00E93972" w:rsidRPr="00204997" w:rsidRDefault="00E93972" w:rsidP="00E93972"/>
    <w:p w14:paraId="1C1985EB" w14:textId="77777777" w:rsidR="00E93972" w:rsidRDefault="00E93972" w:rsidP="00E93972"/>
    <w:p w14:paraId="1A334F42" w14:textId="77777777" w:rsidR="00E93972" w:rsidRDefault="00E93972" w:rsidP="00E93972"/>
    <w:p w14:paraId="3D744402" w14:textId="77777777" w:rsidR="00E93972" w:rsidRDefault="00E93972" w:rsidP="00E93972"/>
    <w:p w14:paraId="3061E0F0" w14:textId="77777777" w:rsidR="00E93972" w:rsidRDefault="00E93972" w:rsidP="00E93972"/>
    <w:p w14:paraId="35FF135B" w14:textId="77777777" w:rsidR="00E93972" w:rsidRDefault="00E93972" w:rsidP="00E93972"/>
    <w:p w14:paraId="15965E6E" w14:textId="77777777" w:rsidR="00E93972" w:rsidRDefault="00E93972" w:rsidP="00E93972"/>
    <w:p w14:paraId="44B169AB" w14:textId="77777777" w:rsidR="00E93972" w:rsidRDefault="00E93972" w:rsidP="00E93972"/>
    <w:p w14:paraId="652F9870" w14:textId="77777777" w:rsidR="00E93972" w:rsidRDefault="00E93972" w:rsidP="00E93972"/>
    <w:p w14:paraId="6DF8004A" w14:textId="77777777" w:rsidR="00E93972" w:rsidRDefault="00E93972" w:rsidP="00E93972"/>
    <w:p w14:paraId="5E2FFD88" w14:textId="77777777" w:rsidR="00E93972" w:rsidRDefault="00E93972" w:rsidP="00E93972"/>
    <w:p w14:paraId="721E44E9" w14:textId="77777777" w:rsidR="00E93972" w:rsidRDefault="00E93972" w:rsidP="00E93972"/>
    <w:p w14:paraId="0E469E2D" w14:textId="77777777" w:rsidR="00E93972" w:rsidRDefault="00E93972" w:rsidP="00E93972"/>
    <w:p w14:paraId="462EDDD1" w14:textId="77777777" w:rsidR="00E93972" w:rsidRDefault="00E93972" w:rsidP="00E93972"/>
    <w:p w14:paraId="0F0080FB" w14:textId="77777777" w:rsidR="00E93972" w:rsidRDefault="00E93972" w:rsidP="00E93972"/>
    <w:p w14:paraId="2160DFCC" w14:textId="77777777" w:rsidR="00E93972" w:rsidRDefault="00E93972" w:rsidP="00E93972"/>
    <w:p w14:paraId="1C765AF2" w14:textId="77777777" w:rsidR="00E93972" w:rsidRDefault="00E93972" w:rsidP="00E93972"/>
    <w:p w14:paraId="038BB47C" w14:textId="77777777" w:rsidR="00E93972" w:rsidRDefault="00E93972" w:rsidP="00E93972"/>
    <w:p w14:paraId="21979FDD" w14:textId="77777777" w:rsidR="00E93972" w:rsidRDefault="00E93972" w:rsidP="00E93972"/>
    <w:p w14:paraId="50DC9835" w14:textId="77777777" w:rsidR="00E93972" w:rsidRDefault="00E93972" w:rsidP="00E93972"/>
    <w:p w14:paraId="39C80890" w14:textId="77777777" w:rsidR="00E93972" w:rsidRDefault="00E93972" w:rsidP="00E93972"/>
    <w:p w14:paraId="49FD57F3" w14:textId="77777777" w:rsidR="00E93972" w:rsidRDefault="00E93972" w:rsidP="00E93972"/>
    <w:p w14:paraId="1723E4BD" w14:textId="77777777" w:rsidR="00E93972" w:rsidRDefault="00E93972" w:rsidP="00E93972"/>
    <w:p w14:paraId="570AE9DF" w14:textId="77777777" w:rsidR="00E93972" w:rsidRDefault="00E93972" w:rsidP="00E93972"/>
    <w:p w14:paraId="58BAE73A" w14:textId="77777777" w:rsidR="00E93972" w:rsidRDefault="00E93972" w:rsidP="00E93972"/>
    <w:p w14:paraId="15458666" w14:textId="77777777" w:rsidR="00E93972" w:rsidRDefault="00E93972" w:rsidP="00E93972"/>
    <w:p w14:paraId="2741A0DE" w14:textId="77777777" w:rsidR="00E93972" w:rsidRDefault="00E93972" w:rsidP="00E93972"/>
    <w:p w14:paraId="1BC525C3" w14:textId="77777777" w:rsidR="00E93972" w:rsidRDefault="00E93972" w:rsidP="00E93972"/>
    <w:p w14:paraId="75467DC2" w14:textId="77777777" w:rsidR="00E93972" w:rsidRDefault="00E93972" w:rsidP="00E93972"/>
    <w:p w14:paraId="2C53661A" w14:textId="77777777" w:rsidR="00E93972" w:rsidRDefault="00E93972" w:rsidP="00E93972"/>
    <w:p w14:paraId="1680B935" w14:textId="77777777" w:rsidR="00E93972" w:rsidRDefault="00E93972" w:rsidP="00E93972"/>
    <w:sectPr w:rsidR="00E93972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010AB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8</cp:revision>
  <dcterms:created xsi:type="dcterms:W3CDTF">2020-08-24T09:55:00Z</dcterms:created>
  <dcterms:modified xsi:type="dcterms:W3CDTF">2020-09-29T13:13:00Z</dcterms:modified>
</cp:coreProperties>
</file>